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E4BA94" w14:textId="6017CAF2" w:rsidR="00DC1611" w:rsidRPr="00C94D9A" w:rsidRDefault="00DC1611" w:rsidP="00DC1611">
      <w:pPr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  <w:t>S2 Table</w:t>
      </w:r>
      <w:r w:rsidRPr="00C94D9A"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  <w:t xml:space="preserve">. </w:t>
      </w:r>
      <w:bookmarkStart w:id="1" w:name="_Hlk495703634"/>
      <w:r w:rsidRPr="00C94D9A"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  <w:t xml:space="preserve">Sera </w:t>
      </w:r>
      <w:r w:rsidR="00161A8E"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  <w:t>analysis of</w:t>
      </w:r>
      <w:r w:rsidRPr="00C94D9A"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  <w:t xml:space="preserve"> mice immunize</w:t>
      </w:r>
      <w:r w:rsidR="00161A8E"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  <w:t>d wit</w:t>
      </w:r>
      <w:r w:rsidR="007A22A8"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  <w:t>h DS-Cav1 adjuvant formulations</w:t>
      </w:r>
      <w:bookmarkEnd w:id="1"/>
      <w:r w:rsidR="007A22A8">
        <w:rPr>
          <w:rFonts w:ascii="Times New Roman" w:eastAsia="Times New Roman" w:hAnsi="Times New Roman" w:cs="Times New Roman"/>
          <w:b/>
          <w:bCs/>
          <w:color w:val="000000"/>
          <w:szCs w:val="22"/>
          <w:lang w:eastAsia="zh-CN"/>
        </w:rPr>
        <w:t>.</w:t>
      </w:r>
    </w:p>
    <w:p w14:paraId="60DD365E" w14:textId="68E7960C" w:rsidR="00864295" w:rsidRPr="00F62D42" w:rsidRDefault="00864295" w:rsidP="00F62D42">
      <w:pPr>
        <w:rPr>
          <w:rFonts w:ascii="Times New Roman" w:hAnsi="Times New Roman" w:cs="Times New Roman"/>
          <w:sz w:val="12"/>
          <w:szCs w:val="12"/>
        </w:rPr>
      </w:pPr>
    </w:p>
    <w:tbl>
      <w:tblPr>
        <w:tblW w:w="9630" w:type="dxa"/>
        <w:tblInd w:w="-270" w:type="dxa"/>
        <w:tblLook w:val="04A0" w:firstRow="1" w:lastRow="0" w:firstColumn="1" w:lastColumn="0" w:noHBand="0" w:noVBand="1"/>
      </w:tblPr>
      <w:tblGrid>
        <w:gridCol w:w="1910"/>
        <w:gridCol w:w="1317"/>
        <w:gridCol w:w="431"/>
        <w:gridCol w:w="1337"/>
        <w:gridCol w:w="256"/>
        <w:gridCol w:w="1290"/>
        <w:gridCol w:w="528"/>
        <w:gridCol w:w="964"/>
        <w:gridCol w:w="260"/>
        <w:gridCol w:w="1337"/>
      </w:tblGrid>
      <w:tr w:rsidR="004C39E4" w:rsidRPr="00C94D9A" w14:paraId="2FF8DEE5" w14:textId="77777777" w:rsidTr="00776113">
        <w:trPr>
          <w:trHeight w:val="520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69805" w14:textId="77777777" w:rsidR="00FE7324" w:rsidRDefault="00FE7324" w:rsidP="004B6F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Animal </w:t>
            </w:r>
            <w:r w:rsidR="004B6F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umber</w:t>
            </w:r>
          </w:p>
          <w:p w14:paraId="75B4B6C4" w14:textId="487BE3F4" w:rsidR="00D65186" w:rsidRPr="00C94D9A" w:rsidRDefault="00D65186" w:rsidP="004B6F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</w:t>
            </w:r>
            <w:r w:rsidRPr="004C39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Alum)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351BD" w14:textId="16166F33" w:rsidR="00FE7324" w:rsidRPr="00C94D9A" w:rsidRDefault="00FE7324" w:rsidP="0086429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01A2E" w14:textId="77777777" w:rsidR="00CF216F" w:rsidRDefault="00FE7324" w:rsidP="00CF21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597393F4" w14:textId="4E7D039A" w:rsidR="00FE7324" w:rsidRPr="00C94D9A" w:rsidRDefault="00FE7324" w:rsidP="00CF21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Ø KO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40270" w14:textId="77777777" w:rsidR="00CF216F" w:rsidRDefault="00FE7324" w:rsidP="00CF21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41FFDEBE" w14:textId="28E03B69" w:rsidR="00FE7324" w:rsidRPr="00C94D9A" w:rsidRDefault="00FE7324" w:rsidP="00CF21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F678" w14:textId="77777777" w:rsidR="00FE7324" w:rsidRPr="00C94D9A" w:rsidRDefault="00FE7324" w:rsidP="0086429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78DA1" w14:textId="77777777" w:rsidR="00CF216F" w:rsidRDefault="00FE7324" w:rsidP="00CF21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  <w:p w14:paraId="75CC0C18" w14:textId="03247274" w:rsidR="00FE7324" w:rsidRPr="00C94D9A" w:rsidRDefault="00FE7324" w:rsidP="00CF216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</w:tr>
      <w:tr w:rsidR="004C39E4" w:rsidRPr="00864295" w14:paraId="61782FF5" w14:textId="77777777" w:rsidTr="004C39E4">
        <w:trPr>
          <w:trHeight w:val="300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C7E91" w14:textId="45DC11A9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11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B980" w14:textId="30D462BB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5A31" w14:textId="46EEB8EA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B27C" w14:textId="51CE1707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3118" w14:textId="091749C9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12C0" w14:textId="232F3078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4C39E4" w:rsidRPr="00864295" w14:paraId="1FB0951F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D056" w14:textId="269E5CB6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1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AC89" w14:textId="4BF06A53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D824" w14:textId="7BBDAA49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A4CA" w14:textId="045A5B5F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8656" w14:textId="765FBB0E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90D7" w14:textId="51602699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4C39E4" w:rsidRPr="00864295" w14:paraId="2DCDB1F3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3AF7" w14:textId="24577435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13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9A68" w14:textId="68E45971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60F1" w14:textId="4042F941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0398" w14:textId="7A416EA5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DCC7" w14:textId="6F17EBD7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69D3" w14:textId="6356DA7C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4C39E4" w:rsidRPr="00864295" w14:paraId="3074B3B8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D677" w14:textId="4A11D0AC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14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7924" w14:textId="3D0AD352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26F5" w14:textId="4B07A8A4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466B" w14:textId="6FFC63E0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404E" w14:textId="7FFD53BD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A41E" w14:textId="0C02CB0A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C39E4" w:rsidRPr="00864295" w14:paraId="13FBC772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DD03" w14:textId="287F31E6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15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62C1" w14:textId="08857FBB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467A" w14:textId="7214C9FF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9148" w14:textId="77DEA04C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64A0" w14:textId="68A0572C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366D" w14:textId="448EDBE6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4C39E4" w:rsidRPr="00864295" w14:paraId="3B0BEBB3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6F71" w14:textId="32AA0F1C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16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1DB5" w14:textId="050878C9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728E" w14:textId="4270F976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AE90" w14:textId="592E37F3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C99E" w14:textId="7C576383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7D41" w14:textId="51688101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4C39E4" w:rsidRPr="00864295" w14:paraId="2F2D68CA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3A5F" w14:textId="411274BF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17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F7A3" w14:textId="11D61347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F83D" w14:textId="0D1AB9CE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15B4" w14:textId="7C6E4223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5031" w14:textId="7D2542FB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2B50" w14:textId="7F7A3D4B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4C39E4" w:rsidRPr="00864295" w14:paraId="6F7B812D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DFBD" w14:textId="7C15997A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18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E738" w14:textId="23023577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4762" w14:textId="0B44BE5C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2DC8" w14:textId="3E24DB57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0775" w14:textId="2D979676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D704" w14:textId="1D62FD3B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4C39E4" w:rsidRPr="00864295" w14:paraId="0A35AA1D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14:paraId="701728D7" w14:textId="63ADD235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19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9B8C" w14:textId="29991068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41F8" w14:textId="1F8667DA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A788" w14:textId="0F5D6127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B71E" w14:textId="1247010D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C1E9" w14:textId="1F653A43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4C39E4" w:rsidRPr="00864295" w14:paraId="0916851B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1251B" w14:textId="1E6622E2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20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E34A" w14:textId="4386AFC0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B7608" w14:textId="0409F9D3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BFD2D" w14:textId="5BCAC823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C9353" w14:textId="21012F4D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C80D1" w14:textId="6ABA0DFC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4C39E4" w:rsidRPr="00864295" w14:paraId="2A0CE4FE" w14:textId="77777777" w:rsidTr="00776113">
        <w:trPr>
          <w:trHeight w:val="520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92592" w14:textId="14200DEE" w:rsidR="00FE7324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4C3B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Animal</w:t>
            </w:r>
            <w:r w:rsidR="007761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 n</w:t>
            </w:r>
            <w:r w:rsidRPr="004C3B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umber</w:t>
            </w:r>
          </w:p>
          <w:p w14:paraId="71778D30" w14:textId="1811B3AE" w:rsidR="00D81FCD" w:rsidRPr="00C94D9A" w:rsidRDefault="00D81FCD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</w:t>
            </w:r>
            <w:r w:rsidRPr="004C39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Poly </w:t>
            </w:r>
            <w:r w:rsidR="00161A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</w:t>
            </w:r>
            <w:r w:rsidRPr="004C39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I:C</w:t>
            </w:r>
            <w:r w:rsidR="00161A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)</w:t>
            </w:r>
            <w:r w:rsidRPr="004C39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6ED14" w14:textId="6D29A3A3" w:rsidR="00FE7324" w:rsidRPr="00C94D9A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AFB61" w14:textId="77777777" w:rsidR="00CF216F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4A81F6AD" w14:textId="7ABA9466" w:rsidR="00FE7324" w:rsidRPr="00C94D9A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Ø KO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CD544" w14:textId="77777777" w:rsidR="00CF216F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76E11F97" w14:textId="3AAE4C26" w:rsidR="00FE7324" w:rsidRPr="00C94D9A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CE68" w14:textId="77777777" w:rsidR="00FE7324" w:rsidRPr="00C94D9A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24BD3" w14:textId="77777777" w:rsidR="00CF216F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  <w:p w14:paraId="694C2AA5" w14:textId="1B9E8892" w:rsidR="00FE7324" w:rsidRPr="00C94D9A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</w:tr>
      <w:tr w:rsidR="004C39E4" w:rsidRPr="00864295" w14:paraId="3F22C822" w14:textId="77777777" w:rsidTr="004C39E4">
        <w:trPr>
          <w:trHeight w:val="323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B49B9" w14:textId="0EC47CA8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791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B113" w14:textId="127056B6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06B6" w14:textId="5ACEE5A1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41AB" w14:textId="5B3E0627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16E3" w14:textId="202235DD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CD2B" w14:textId="53FBD905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4C39E4" w:rsidRPr="00864295" w14:paraId="3E1EDF56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84C3" w14:textId="22EEF653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79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8E34" w14:textId="7E083497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302B" w14:textId="5183C07E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9BD7" w14:textId="34595CC6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661D" w14:textId="7C8D50FB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4CAA" w14:textId="4FB6765D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4C39E4" w:rsidRPr="00864295" w14:paraId="716ADCAB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50F5" w14:textId="436CB711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794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CE51" w14:textId="0FAFE2B7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DEBB" w14:textId="0478ED8C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7597" w14:textId="1082BD88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EA89" w14:textId="61BB91D8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6AF3" w14:textId="19EAE50D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4C39E4" w:rsidRPr="00864295" w14:paraId="13D5870A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EBAC" w14:textId="3CB7D5DA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795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77A5" w14:textId="39C3B5F9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C198" w14:textId="071A1716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B718" w14:textId="4D3A168B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C327" w14:textId="66E05B72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61D2" w14:textId="35ACCAF1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4C39E4" w:rsidRPr="00864295" w14:paraId="31B874F3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7900" w14:textId="7393DB64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796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44A2" w14:textId="50E5F3A2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9E97" w14:textId="4FC1FBB2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F959" w14:textId="71812195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9F53" w14:textId="486BF886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24BF" w14:textId="71F04005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C39E4" w:rsidRPr="00864295" w14:paraId="4A79A0BC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3096" w14:textId="6536981A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799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65A6" w14:textId="12EEC51A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3CD7" w14:textId="771FBADB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CC09" w14:textId="029CF242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5D7F" w14:textId="44BB46AC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9E18" w14:textId="261DE8E6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4C39E4" w:rsidRPr="00864295" w14:paraId="2B77716C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14:paraId="28E38384" w14:textId="7A7609B7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00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37F9" w14:textId="07B0E8E6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169C" w14:textId="51B4AC32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3FA2" w14:textId="52D6CD5D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DEFA" w14:textId="02E92C74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EE58" w14:textId="2E5DF079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4C39E4" w:rsidRPr="00864295" w14:paraId="0D5195CF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1C61A" w14:textId="1D5F9D61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01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712B4" w14:textId="3B392F21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54E64" w14:textId="4EEE97B5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4BB7" w14:textId="3165A643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E68DA" w14:textId="01F0F60F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1D9A" w14:textId="1ADE225B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4C39E4" w:rsidRPr="004C39E4" w14:paraId="308D7363" w14:textId="77777777" w:rsidTr="00776113">
        <w:trPr>
          <w:trHeight w:val="520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9AB20" w14:textId="77777777" w:rsidR="00776113" w:rsidRDefault="00FE7324" w:rsidP="0077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4C3B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Animal</w:t>
            </w:r>
            <w:r w:rsidR="007761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 n</w:t>
            </w:r>
            <w:r w:rsidRPr="004C3B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umber</w:t>
            </w:r>
          </w:p>
          <w:p w14:paraId="3CFE8E9F" w14:textId="20947529" w:rsidR="00FE7324" w:rsidRPr="00C94D9A" w:rsidRDefault="004C39E4" w:rsidP="0077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4C39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Poly</w:t>
            </w:r>
            <w:r w:rsidR="00161A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 (</w:t>
            </w:r>
            <w:r w:rsidRPr="004C39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IC:LC</w:t>
            </w:r>
            <w:r w:rsidR="00161A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)</w:t>
            </w:r>
            <w:r w:rsidRPr="004C39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0EAF7" w14:textId="01B5F82D" w:rsidR="00FE7324" w:rsidRPr="00C94D9A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73084" w14:textId="77777777" w:rsidR="00CF216F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</w:t>
            </w: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-Cav1</w:t>
            </w:r>
          </w:p>
          <w:p w14:paraId="72A2FB4A" w14:textId="5DC8EAD2" w:rsidR="00FE7324" w:rsidRPr="00C94D9A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Ø KO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22797" w14:textId="77777777" w:rsidR="00CF216F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718F45EF" w14:textId="4DD58CD1" w:rsidR="00FE7324" w:rsidRPr="00C94D9A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ACC00" w14:textId="77777777" w:rsidR="00FE7324" w:rsidRPr="00C94D9A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3E483" w14:textId="31A08293" w:rsidR="00CF216F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  <w:p w14:paraId="21F0DE50" w14:textId="75BDFDF1" w:rsidR="00FE7324" w:rsidRPr="00C94D9A" w:rsidRDefault="00FE7324" w:rsidP="00FE73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</w:tr>
      <w:tr w:rsidR="004C39E4" w:rsidRPr="00864295" w14:paraId="47D79730" w14:textId="77777777" w:rsidTr="004C39E4">
        <w:trPr>
          <w:trHeight w:val="300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71A8D" w14:textId="0B91760B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01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6C04" w14:textId="0CB22D0E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121" w14:textId="5F4D5D86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5A5C" w14:textId="30367F71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606D" w14:textId="38DB7463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09BE" w14:textId="459C3235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4C39E4" w:rsidRPr="00864295" w14:paraId="095AAB84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8D03" w14:textId="666A4482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0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EC1F" w14:textId="364249FF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3961" w14:textId="4F2C09E1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0918" w14:textId="48DCD127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A2CD" w14:textId="60B1CFC0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7E71" w14:textId="4E892022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4C39E4" w:rsidRPr="00864295" w14:paraId="07953A6D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3E04" w14:textId="15D31821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03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A12B" w14:textId="10B7699C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F3FF" w14:textId="6AD5BBF9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3D67" w14:textId="2579D029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61FF" w14:textId="4CFD7F38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5BB7" w14:textId="75B6A3A1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4C39E4" w:rsidRPr="00864295" w14:paraId="0EAC823D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5C9B" w14:textId="5E5168DA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04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0AE5" w14:textId="32671012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9583" w14:textId="0FE60264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7D6A" w14:textId="5BB87950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062E" w14:textId="226C88D4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CECD" w14:textId="37482A52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4C39E4" w:rsidRPr="00864295" w14:paraId="7B05FBE2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EFB5" w14:textId="74305C3E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05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29FE" w14:textId="584D6685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A1DC" w14:textId="33C86DE7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2B53" w14:textId="793F4749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BDAF" w14:textId="62EDC174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B4B3" w14:textId="2766AC58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4C39E4" w:rsidRPr="00864295" w14:paraId="3704916B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4700" w14:textId="7E4FA9AF" w:rsidR="00FE7324" w:rsidRPr="006879C8" w:rsidRDefault="00FE7324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06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0A88" w14:textId="6A92C21A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DFF2" w14:textId="40EB3D32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06E7" w14:textId="1F59683C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AA66" w14:textId="63418CB1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0D21" w14:textId="1A94FEAC" w:rsidR="00FE7324" w:rsidRPr="006879C8" w:rsidRDefault="00FE7324" w:rsidP="00FE73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4C39E4" w:rsidRPr="00864295" w14:paraId="6EF25AE5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1E2F" w14:textId="3AAC1B59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08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74F6" w14:textId="33097F87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D8F5" w14:textId="7E7BFD3A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15CF" w14:textId="4544B972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61C5" w14:textId="0AAA7DE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858E" w14:textId="2B622F1A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4C39E4" w:rsidRPr="00864295" w14:paraId="55A61464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14:paraId="64E666D2" w14:textId="77A1E671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09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F9E0" w14:textId="3188B722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FBCA" w14:textId="506D0F9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400F" w14:textId="0542167C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6AD2" w14:textId="6DEAFB6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DF4B" w14:textId="16628E53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4C39E4" w:rsidRPr="00864295" w14:paraId="098268A9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B4CA3" w14:textId="19127756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10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9197E" w14:textId="76036D76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3D675" w14:textId="1EC40C3F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1E9E" w14:textId="14753F6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849D" w14:textId="325268A9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667B" w14:textId="150F459C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4C39E4" w:rsidRPr="00864295" w14:paraId="787851DB" w14:textId="77777777" w:rsidTr="00776113">
        <w:trPr>
          <w:trHeight w:val="520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F8EE7" w14:textId="77777777" w:rsidR="00776113" w:rsidRDefault="0035666C" w:rsidP="0077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4C3B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Animal</w:t>
            </w:r>
            <w:r w:rsidR="007761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 n</w:t>
            </w:r>
            <w:r w:rsidRPr="004C3B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umber</w:t>
            </w:r>
          </w:p>
          <w:p w14:paraId="23E852CC" w14:textId="4A29F076" w:rsidR="0035666C" w:rsidRPr="00C94D9A" w:rsidRDefault="004C39E4" w:rsidP="0077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MPLA)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5CFC" w14:textId="4521272A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79304" w14:textId="77777777" w:rsidR="00F62D42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67863584" w14:textId="4DEFB8A6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Ø KO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597DB" w14:textId="77777777" w:rsidR="00F62D42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22C00077" w14:textId="655F6C06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EA435" w14:textId="77777777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0038F" w14:textId="77777777" w:rsidR="00F62D42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  <w:p w14:paraId="0A4E49F7" w14:textId="16655281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</w:tr>
      <w:tr w:rsidR="004C39E4" w:rsidRPr="00864295" w14:paraId="1D159D4D" w14:textId="77777777" w:rsidTr="004C39E4">
        <w:trPr>
          <w:trHeight w:val="300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BC991" w14:textId="0A06D48E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498D" w14:textId="22BD1C1A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7DF7" w14:textId="3C032B28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3B1A" w14:textId="438AB3DC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547F" w14:textId="4566658B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764F" w14:textId="66B2FCD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4C39E4" w:rsidRPr="00864295" w14:paraId="31AE5C0B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0B64" w14:textId="5C2AA446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5C53" w14:textId="2FA09B6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D5AF" w14:textId="3EED30EB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8C3E" w14:textId="73683E87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EF21" w14:textId="36E8BDE6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9F34" w14:textId="709B5FBC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4C39E4" w:rsidRPr="00864295" w14:paraId="21A5016A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303F" w14:textId="7B58B4B7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D6C9" w14:textId="2E9FE0C8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86C0" w14:textId="65794A1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7A9F" w14:textId="2A91C5F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FDCE" w14:textId="0E50FA5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8BB8" w14:textId="31EE1742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4C39E4" w:rsidRPr="00864295" w14:paraId="47D8E921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8CDE" w14:textId="1519C6B8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04BE" w14:textId="186AC7B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C092" w14:textId="30144D8C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68D3" w14:textId="293D9A06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1A94" w14:textId="38D07BB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74E2" w14:textId="1A9B9B36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4C39E4" w:rsidRPr="00864295" w14:paraId="512D7977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6451" w14:textId="18E94C99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6776" w14:textId="45D809FF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F6DA" w14:textId="114120F7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F300" w14:textId="617756BD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E666" w14:textId="63544512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8EA8" w14:textId="7258CDB8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4C39E4" w:rsidRPr="00864295" w14:paraId="2D80351A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14:paraId="6AD2A203" w14:textId="492C558F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B5CA" w14:textId="1F892163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E997" w14:textId="6470659A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0C36" w14:textId="01E80C26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62F6" w14:textId="6DC9703C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4E35" w14:textId="30C505A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4C39E4" w:rsidRPr="00864295" w14:paraId="68562CD4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8C083" w14:textId="44DB2FD5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E4DD" w14:textId="2D9E3F22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B186" w14:textId="5BF110E0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84736" w14:textId="7A61E233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09AD1" w14:textId="7700485B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0003F" w14:textId="4226143B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4C39E4" w:rsidRPr="00864295" w14:paraId="3F95FF82" w14:textId="77777777" w:rsidTr="00776113">
        <w:trPr>
          <w:trHeight w:val="520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483CC" w14:textId="77777777" w:rsidR="00776113" w:rsidRDefault="0035666C" w:rsidP="0077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4C3B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lastRenderedPageBreak/>
              <w:t>Animal</w:t>
            </w:r>
            <w:r w:rsidR="007761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 n</w:t>
            </w:r>
            <w:r w:rsidRPr="004C3B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umber</w:t>
            </w:r>
          </w:p>
          <w:p w14:paraId="273B700B" w14:textId="37B10F8A" w:rsidR="0035666C" w:rsidRPr="00C94D9A" w:rsidRDefault="004C39E4" w:rsidP="0077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SAS)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4CA3A" w14:textId="3D6D5AA6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9B1EE" w14:textId="77777777" w:rsidR="00F62D42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0ECF0976" w14:textId="4BEB9C07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Ø KO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4BA12" w14:textId="77777777" w:rsidR="00F62D42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37AAA70B" w14:textId="0643323D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2D29" w14:textId="77777777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7A110" w14:textId="77777777" w:rsidR="00F62D42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  <w:p w14:paraId="61EC4167" w14:textId="652AA13A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</w:tr>
      <w:tr w:rsidR="004C39E4" w:rsidRPr="00864295" w14:paraId="71BFB925" w14:textId="77777777" w:rsidTr="004C39E4">
        <w:trPr>
          <w:trHeight w:val="300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C493D" w14:textId="44C3476B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21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F810" w14:textId="2E46126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75D9" w14:textId="61DDA232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DF5F" w14:textId="4E5B284C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1BAD" w14:textId="399855F9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7F5C" w14:textId="0542FE5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4C39E4" w:rsidRPr="00864295" w14:paraId="60E45120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3B17" w14:textId="12979B81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2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C0A4" w14:textId="10D28ADF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4BB1" w14:textId="11A529A5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7F4C" w14:textId="680656D5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50B7" w14:textId="2783A52F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489B" w14:textId="36DF8A26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4C39E4" w:rsidRPr="00864295" w14:paraId="396C0197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B00A" w14:textId="5D357037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23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2B44" w14:textId="6DB5D66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A619" w14:textId="27B03053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D11F" w14:textId="3ECAB04B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4309" w14:textId="478DE5D2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B9FD" w14:textId="57A97EF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4C39E4" w:rsidRPr="00864295" w14:paraId="7C17357F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60E9" w14:textId="5F80C965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25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E028" w14:textId="26E45743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6AB9" w14:textId="2E7C1FFA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0F5A" w14:textId="35854483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C8DB" w14:textId="68F1CF72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7F9A" w14:textId="4826AF59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4C39E4" w:rsidRPr="00864295" w14:paraId="50E2E1D5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14:paraId="79E44229" w14:textId="6ABB00B4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26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4166" w14:textId="5A368DA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AE0F" w14:textId="08B67D45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64A5" w14:textId="32E96908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D6B3" w14:textId="253F1BC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52D1" w14:textId="70135DB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4C39E4" w:rsidRPr="00864295" w14:paraId="74F09F4C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7C42E" w14:textId="423B9BDC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29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E9447" w14:textId="44CB1595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B30DA" w14:textId="2975F3D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DD27F" w14:textId="75C33015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10790" w14:textId="33F43840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BE659" w14:textId="2654B1B2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4C39E4" w:rsidRPr="00864295" w14:paraId="1D32A325" w14:textId="77777777" w:rsidTr="00776113">
        <w:trPr>
          <w:trHeight w:val="520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EDBEC" w14:textId="77777777" w:rsidR="00776113" w:rsidRDefault="0035666C" w:rsidP="0077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4C3B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Animal</w:t>
            </w:r>
            <w:r w:rsidR="007761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 n</w:t>
            </w:r>
            <w:r w:rsidRPr="004C3B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umber</w:t>
            </w:r>
          </w:p>
          <w:p w14:paraId="40AA476C" w14:textId="488EF7B9" w:rsidR="0035666C" w:rsidRPr="00C94D9A" w:rsidRDefault="004C39E4" w:rsidP="0077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MPLA</w:t>
            </w:r>
            <w:r w:rsidR="00161A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+</w:t>
            </w:r>
            <w:r w:rsidR="00161A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Alum)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3300" w14:textId="1B0241FD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8491C" w14:textId="77777777" w:rsidR="00F62D42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</w:t>
            </w: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-Cav1</w:t>
            </w:r>
          </w:p>
          <w:p w14:paraId="795E7178" w14:textId="1B199775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Ø KO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B31D3" w14:textId="77777777" w:rsidR="00F62D42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37340D11" w14:textId="1C135A19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2468" w14:textId="77777777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9E2BC" w14:textId="77777777" w:rsidR="00F62D42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  <w:p w14:paraId="320FA4D1" w14:textId="2AAC2ED3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</w:tr>
      <w:tr w:rsidR="004C39E4" w:rsidRPr="00864295" w14:paraId="69744762" w14:textId="77777777" w:rsidTr="004C39E4">
        <w:trPr>
          <w:trHeight w:val="300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07495" w14:textId="5B7C500B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8547" w14:textId="5F82E322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CF89" w14:textId="650A90E5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6CF8" w14:textId="0DD18C36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5AC2" w14:textId="08DCBE5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9733" w14:textId="54DDA11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4C39E4" w:rsidRPr="00864295" w14:paraId="732DFD81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30BB" w14:textId="4B17A411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5BDC" w14:textId="18953AD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D7EC" w14:textId="5100AEA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39C6" w14:textId="2C7EEE77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2DE1" w14:textId="36386722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FF7C" w14:textId="26B416B0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4C39E4" w:rsidRPr="00864295" w14:paraId="50029C16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C6CA" w14:textId="64FDF37E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2650" w14:textId="45A0306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ACFE" w14:textId="1B7C099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759F" w14:textId="73E1CEF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3D6F" w14:textId="3A09541A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C216" w14:textId="0B5A0AA7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4C39E4" w:rsidRPr="00864295" w14:paraId="361A001B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3583" w14:textId="32FD7246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C685" w14:textId="41130D26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9D93" w14:textId="7A309337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18A0" w14:textId="105108E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6E4C" w14:textId="42F586EC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079D" w14:textId="739674C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4C39E4" w:rsidRPr="00864295" w14:paraId="27AFBD79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B584" w14:textId="4015ACAA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DF35" w14:textId="0ACD99B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AE1A" w14:textId="12FB748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D79C" w14:textId="60830D87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7668" w14:textId="1C04CD9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3BA4" w14:textId="5E3B9B98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4C39E4" w:rsidRPr="00864295" w14:paraId="1479E8CC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CBDE" w14:textId="1A8DC94E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9BF5" w14:textId="003331D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C70A" w14:textId="4FF0493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BDF2" w14:textId="21134DA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DBBB" w14:textId="6598C97C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8792" w14:textId="2C986B7A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4C39E4" w:rsidRPr="00864295" w14:paraId="0A94F5D9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14:paraId="04053B8C" w14:textId="43603A93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9E39" w14:textId="50F5E2A9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A875" w14:textId="25CE4E4F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495F" w14:textId="48B4886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BC8C" w14:textId="6A1B2050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043A" w14:textId="59864659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4C39E4" w:rsidRPr="00864295" w14:paraId="31BB6A50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C400B" w14:textId="5DB3F87C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31F8" w14:textId="57CA2EA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1AA0C" w14:textId="46334FB2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5559D" w14:textId="478E74F0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25E46" w14:textId="243B1D76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76F08" w14:textId="36FA41A9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4C39E4" w:rsidRPr="00864295" w14:paraId="55620554" w14:textId="77777777" w:rsidTr="00776113">
        <w:trPr>
          <w:trHeight w:val="520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C3D32" w14:textId="77777777" w:rsidR="00776113" w:rsidRDefault="0035666C" w:rsidP="004B6F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Animal </w:t>
            </w:r>
            <w:r w:rsidR="004B6F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umber</w:t>
            </w:r>
          </w:p>
          <w:p w14:paraId="6D67E469" w14:textId="4D35E8A6" w:rsidR="0035666C" w:rsidRPr="00C94D9A" w:rsidRDefault="004C39E4" w:rsidP="004B6F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SAS</w:t>
            </w:r>
            <w:r w:rsidR="00161A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+</w:t>
            </w:r>
            <w:r w:rsidR="00161A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Carbopol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A04D" w14:textId="250C8C1C" w:rsidR="0035666C" w:rsidRPr="00C94D9A" w:rsidRDefault="0035666C" w:rsidP="0086429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</w:tc>
        <w:tc>
          <w:tcPr>
            <w:tcW w:w="2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970F9" w14:textId="77777777" w:rsidR="00F62D42" w:rsidRDefault="0035666C" w:rsidP="0086429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6EA196D7" w14:textId="134FD7AD" w:rsidR="0035666C" w:rsidRPr="00C94D9A" w:rsidRDefault="0035666C" w:rsidP="0086429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Ø KO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49460" w14:textId="77777777" w:rsidR="00F62D42" w:rsidRDefault="0035666C" w:rsidP="0086429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4824B376" w14:textId="227CE824" w:rsidR="0035666C" w:rsidRPr="00C94D9A" w:rsidRDefault="0035666C" w:rsidP="0086429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8B5C" w14:textId="77777777" w:rsidR="0035666C" w:rsidRPr="00C94D9A" w:rsidRDefault="0035666C" w:rsidP="0086429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28B6D" w14:textId="77777777" w:rsidR="00F62D42" w:rsidRDefault="0035666C" w:rsidP="0086429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  <w:p w14:paraId="46C02BED" w14:textId="1C3B74AB" w:rsidR="0035666C" w:rsidRPr="00C94D9A" w:rsidRDefault="0035666C" w:rsidP="0086429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</w:tr>
      <w:tr w:rsidR="004C39E4" w:rsidRPr="00864295" w14:paraId="21ABCCFC" w14:textId="77777777" w:rsidTr="004C39E4">
        <w:trPr>
          <w:trHeight w:val="300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D13A0" w14:textId="2E9693AC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31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4660" w14:textId="45B292F8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20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A910" w14:textId="64F930A7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C300" w14:textId="2825124C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7F7" w14:textId="58A80EC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A4B6" w14:textId="5EBF63AF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4C39E4" w:rsidRPr="00864295" w14:paraId="23B7328B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605E" w14:textId="61ABF377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A47B" w14:textId="66A6D1AA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E0B7" w14:textId="553212E0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CB1C" w14:textId="2BE92890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CA1D" w14:textId="05B51C89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8551" w14:textId="7ACC61EA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4C39E4" w:rsidRPr="00864295" w14:paraId="0DA733BE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9BA6" w14:textId="1CA80F19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C83A" w14:textId="5D6BC86B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28B9" w14:textId="4A1DBDCD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F7E8" w14:textId="181CB906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49AF" w14:textId="21B4A940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A693" w14:textId="34FFC903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4C39E4" w:rsidRPr="00864295" w14:paraId="02D86115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4F0F" w14:textId="076CF870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769F" w14:textId="6503DC8F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7A12" w14:textId="3C33EF5A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C2E1" w14:textId="47155C72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105F" w14:textId="1E9D643D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F629" w14:textId="07FE628C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4C39E4" w:rsidRPr="00864295" w14:paraId="13308DD1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E8AE" w14:textId="7A83900A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2278" w14:textId="5EB2EEFA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2625" w14:textId="12F7A647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2E08" w14:textId="7FEDBD8B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EBE2" w14:textId="72A3AA39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040F" w14:textId="505F0587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4C39E4" w:rsidRPr="00864295" w14:paraId="3B60358E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16ED" w14:textId="2439C80B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40A6" w14:textId="7F991859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0336" w14:textId="50B38DE6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FF77" w14:textId="216AAA99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51B2" w14:textId="14615A07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EEDC" w14:textId="01090900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4C39E4" w:rsidRPr="00864295" w14:paraId="10BDB52A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4F10" w14:textId="57BC23F0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54EF" w14:textId="7BA46107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588D" w14:textId="1945ABAD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D949" w14:textId="1132550D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AAF9" w14:textId="2FA408F6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A0C" w14:textId="53BEEB6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4C39E4" w:rsidRPr="00864295" w14:paraId="1DF93865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14:paraId="0F5194E5" w14:textId="67BB9523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3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C7D3" w14:textId="54850D06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D301" w14:textId="19A07A35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8FAD" w14:textId="2134B40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B02B" w14:textId="6D14E7AF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6E09" w14:textId="3522D714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4C39E4" w:rsidRPr="00864295" w14:paraId="4DF03BC4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22221" w14:textId="22554F96" w:rsidR="0035666C" w:rsidRPr="006879C8" w:rsidRDefault="0035666C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384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4E75" w14:textId="47C9D66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E18D" w14:textId="67D9430E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D296" w14:textId="19EF1D37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7A1B3" w14:textId="14D1F5C0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4EBB" w14:textId="467AD8E1" w:rsidR="0035666C" w:rsidRPr="006879C8" w:rsidRDefault="0035666C" w:rsidP="0035666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6879C8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4C39E4" w:rsidRPr="00864295" w14:paraId="09653464" w14:textId="77777777" w:rsidTr="00776113">
        <w:trPr>
          <w:trHeight w:val="540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B6AB5" w14:textId="77777777" w:rsidR="0035666C" w:rsidRDefault="0035666C" w:rsidP="004B6F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Animal </w:t>
            </w:r>
            <w:r w:rsidR="004B6F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umber</w:t>
            </w:r>
          </w:p>
          <w:p w14:paraId="5F83032C" w14:textId="1378A83A" w:rsidR="004C39E4" w:rsidRPr="00C94D9A" w:rsidRDefault="004C39E4" w:rsidP="004B6F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Adjuplex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3EB05" w14:textId="381D84F9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</w:tc>
        <w:tc>
          <w:tcPr>
            <w:tcW w:w="2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F299D" w14:textId="77777777" w:rsidR="00F62D42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685BEBC4" w14:textId="224C2EA6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Ø KO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98FA6" w14:textId="77777777" w:rsidR="00F62D42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2970ACF3" w14:textId="31787A1E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AB96" w14:textId="77777777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42062" w14:textId="77777777" w:rsidR="00F62D42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  <w:p w14:paraId="556E7401" w14:textId="404B2B3D" w:rsidR="0035666C" w:rsidRPr="00C94D9A" w:rsidRDefault="0035666C" w:rsidP="003566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</w:tr>
      <w:tr w:rsidR="004C39E4" w:rsidRPr="00864295" w14:paraId="5CA3F2AF" w14:textId="77777777" w:rsidTr="004C39E4">
        <w:trPr>
          <w:trHeight w:val="300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7B620" w14:textId="2B439B9D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94A2" w14:textId="401D8A19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20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B615" w14:textId="089F6BC6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3C6B" w14:textId="102C68CD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80DB" w14:textId="0030FAEF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1CF0" w14:textId="063983EC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4C39E4" w:rsidRPr="00864295" w14:paraId="24DFD89E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132C" w14:textId="7D1A0DB5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1911" w14:textId="0222C9B0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4D76" w14:textId="52057581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68C1" w14:textId="73F7ADD6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997D" w14:textId="26D01174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4765" w14:textId="36F135D2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4C39E4" w:rsidRPr="00864295" w14:paraId="3FEF27BE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1CBF" w14:textId="6B8CDEB9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E098" w14:textId="170C353D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EDBA" w14:textId="1C5390A1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CF7D" w14:textId="5123661F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BCDD" w14:textId="7B78A371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2494" w14:textId="0266010F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C39E4" w:rsidRPr="00864295" w14:paraId="25F2D013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8A8E" w14:textId="4B0D75CD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61B" w14:textId="5752B3CC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8ABA" w14:textId="50FF48AB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085D" w14:textId="77D89F1A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CF4D" w14:textId="1B2EA980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65A9" w14:textId="14FEBAB1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4C39E4" w:rsidRPr="00864295" w14:paraId="1E1D8629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803B" w14:textId="5E6D26A4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2DE9" w14:textId="1A781D37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28A7" w14:textId="21807356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3C73" w14:textId="33646062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E0F1" w14:textId="1C4126F6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6B9F" w14:textId="7D300EB1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4C39E4" w:rsidRPr="00864295" w14:paraId="0D48BD36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ED51" w14:textId="1C70545F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8CBD" w14:textId="27150238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1131" w14:textId="490CED38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940" w14:textId="52AB5169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9490" w14:textId="036D0175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2784" w14:textId="5C08FDEE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4C39E4" w:rsidRPr="00864295" w14:paraId="46EED7F1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14:paraId="759322B4" w14:textId="1C617E7B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7452" w14:textId="47572780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2E01" w14:textId="1B04F1EC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A964" w14:textId="4D0CCAB0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30AD" w14:textId="746E2C09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4467" w14:textId="238DEB78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4C39E4" w:rsidRPr="00864295" w14:paraId="03DB96C6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84375" w14:textId="633DF079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F1F0D" w14:textId="28A73EFD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72225" w14:textId="7B6CC9DB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B8E9" w14:textId="77F1652B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A9D2" w14:textId="0FF40ED1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BBB4" w14:textId="2CE3A388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4C39E4" w:rsidRPr="00C94D9A" w14:paraId="2089E36B" w14:textId="77777777" w:rsidTr="00776113">
        <w:trPr>
          <w:trHeight w:val="520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A3DF2" w14:textId="77777777" w:rsidR="00776113" w:rsidRDefault="007B2D86" w:rsidP="004B6F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 xml:space="preserve">Animal </w:t>
            </w:r>
            <w:r w:rsidR="004B6F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umber</w:t>
            </w:r>
          </w:p>
          <w:p w14:paraId="767B6446" w14:textId="39E741F5" w:rsidR="007B2D86" w:rsidRPr="00C94D9A" w:rsidRDefault="004C39E4" w:rsidP="004B6F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Adda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2BE7C" w14:textId="329AC4C4" w:rsidR="007B2D86" w:rsidRPr="00C94D9A" w:rsidRDefault="007B2D86" w:rsidP="007B2D8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</w:tc>
        <w:tc>
          <w:tcPr>
            <w:tcW w:w="2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FEF68" w14:textId="77777777" w:rsidR="00F62D42" w:rsidRDefault="007B2D86" w:rsidP="00F62D4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30126381" w14:textId="173C986B" w:rsidR="007B2D86" w:rsidRPr="00C94D9A" w:rsidRDefault="007B2D86" w:rsidP="00F62D4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Ø KO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0CEF8" w14:textId="77777777" w:rsidR="00F62D42" w:rsidRDefault="007B2D86" w:rsidP="007B2D8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DS-Cav1</w:t>
            </w:r>
          </w:p>
          <w:p w14:paraId="4C801824" w14:textId="3A30DBF5" w:rsidR="007B2D86" w:rsidRPr="00C94D9A" w:rsidRDefault="007B2D86" w:rsidP="007B2D8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F378" w14:textId="77777777" w:rsidR="007B2D86" w:rsidRPr="00C94D9A" w:rsidRDefault="007B2D86" w:rsidP="007B2D8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DAABE" w14:textId="77777777" w:rsidR="00F62D42" w:rsidRDefault="007B2D86" w:rsidP="00F62D4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Post</w:t>
            </w:r>
          </w:p>
          <w:p w14:paraId="2FCB2CFE" w14:textId="7CD34792" w:rsidR="007B2D86" w:rsidRPr="00C94D9A" w:rsidRDefault="007B2D86" w:rsidP="00F62D4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94D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Site II KO</w:t>
            </w:r>
          </w:p>
        </w:tc>
      </w:tr>
      <w:tr w:rsidR="004C39E4" w:rsidRPr="00864295" w14:paraId="3E680B84" w14:textId="77777777" w:rsidTr="004C39E4">
        <w:trPr>
          <w:trHeight w:val="300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4E461" w14:textId="68707C1A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3CDC" w14:textId="76C2BFCC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20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BE94" w14:textId="21C497C4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1ADE" w14:textId="0BB112B1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8E17" w14:textId="21D273BA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E138" w14:textId="389911D8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4C39E4" w:rsidRPr="00864295" w14:paraId="03276183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9D45" w14:textId="3E55EF8D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AF8E" w14:textId="75FA2D09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A3F1" w14:textId="6076796C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27B8" w14:textId="422BCF78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AF82" w14:textId="43363DE1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FD1F" w14:textId="38F608A5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4C39E4" w:rsidRPr="00864295" w14:paraId="72257370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F3D2" w14:textId="01D3C29A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8A80" w14:textId="7504223A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14EA" w14:textId="4EFF25A8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1945" w14:textId="1F6D1652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31C0" w14:textId="4A2F9F45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69BD" w14:textId="6C382050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C39E4" w:rsidRPr="00864295" w14:paraId="2A15AF04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5CCC" w14:textId="33DD4146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9297" w14:textId="721396BA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6AEB" w14:textId="3E28C142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9ED3" w14:textId="37A2C275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DC64" w14:textId="0E3827B2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DD10" w14:textId="08C6B2A6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4C39E4" w:rsidRPr="00864295" w14:paraId="4B9EA29E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BA93" w14:textId="4A1DDE2B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FE34" w14:textId="7B16E86E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CAE4" w14:textId="77A47B29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3091" w14:textId="69CD538D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1D2A" w14:textId="1BD25BB0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C314" w14:textId="5133BA43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4C39E4" w:rsidRPr="00864295" w14:paraId="74D80F14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81B8" w14:textId="76E0E9E4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64C3" w14:textId="7A05618E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4CC1" w14:textId="44D5E8BB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5FA1" w14:textId="18A3BC43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8353" w14:textId="52A913A5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C6D8" w14:textId="75C87587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4C39E4" w:rsidRPr="00864295" w14:paraId="03F94615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BBB3" w14:textId="2D79BA9A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5E77" w14:textId="32893082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B9CC" w14:textId="68AC51FB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9449" w14:textId="54FC741C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91CE" w14:textId="23D8671D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6B25" w14:textId="3A61FB1B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4C39E4" w:rsidRPr="00864295" w14:paraId="79FF36FB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1FE4" w14:textId="31F879A4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4CBA" w14:textId="072B9F04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3EC8" w14:textId="6333BF69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55E0" w14:textId="50C02EE2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3656" w14:textId="0663FA42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516B" w14:textId="290D3EF3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4C39E4" w:rsidRPr="00864295" w14:paraId="2BE0D1D5" w14:textId="77777777" w:rsidTr="004C39E4">
        <w:trPr>
          <w:trHeight w:val="300"/>
        </w:trPr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14:paraId="764BDF73" w14:textId="245F5E4C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3577" w14:textId="61543396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00DA" w14:textId="3A1F0AAF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73E" w14:textId="4796B88B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FCAA" w14:textId="38167166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E91C" w14:textId="0BA1B451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4C39E4" w:rsidRPr="00864295" w14:paraId="66393F48" w14:textId="77777777" w:rsidTr="004C39E4">
        <w:trPr>
          <w:trHeight w:val="297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D43AD" w14:textId="79B15BA7" w:rsidR="007B2D86" w:rsidRPr="00DE16F1" w:rsidRDefault="007B2D86" w:rsidP="004C3B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3B4A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991D" w14:textId="57C83670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20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4EB56" w14:textId="4C7A9AF6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5418B" w14:textId="52FB4B28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062B7" w14:textId="63901C90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7CB90" w14:textId="0D0FFE6A" w:rsidR="007B2D86" w:rsidRPr="00DE16F1" w:rsidRDefault="007B2D86" w:rsidP="007B2D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E16F1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</w:tr>
    </w:tbl>
    <w:p w14:paraId="59127AAD" w14:textId="244351CF" w:rsidR="007A22A8" w:rsidRPr="00A4365B" w:rsidRDefault="007A22A8" w:rsidP="007A22A8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CN"/>
        </w:rPr>
      </w:pPr>
      <w:bookmarkStart w:id="2" w:name="_Hlk495703597"/>
      <w:r w:rsidRPr="00A4365B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BLI analysis using DS-Cav1 </w:t>
      </w:r>
      <w:proofErr w:type="gramStart"/>
      <w:r w:rsidRPr="00A4365B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site specific</w:t>
      </w:r>
      <w:proofErr w:type="gramEnd"/>
      <w:r w:rsidRPr="00A4365B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 KO probes.</w:t>
      </w:r>
    </w:p>
    <w:bookmarkEnd w:id="2"/>
    <w:p w14:paraId="1D72E408" w14:textId="77777777" w:rsidR="00864295" w:rsidRPr="007A22A8" w:rsidRDefault="00864295" w:rsidP="00F62D42">
      <w:pPr>
        <w:rPr>
          <w:rFonts w:ascii="Times New Roman" w:hAnsi="Times New Roman" w:cs="Times New Roman"/>
        </w:rPr>
      </w:pPr>
    </w:p>
    <w:sectPr w:rsidR="00864295" w:rsidRPr="007A22A8" w:rsidSect="00DC1611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3AD"/>
    <w:rsid w:val="00017E8E"/>
    <w:rsid w:val="0002633F"/>
    <w:rsid w:val="00044C01"/>
    <w:rsid w:val="000D5DCC"/>
    <w:rsid w:val="000E2DC1"/>
    <w:rsid w:val="000F7424"/>
    <w:rsid w:val="00161A8E"/>
    <w:rsid w:val="0018098F"/>
    <w:rsid w:val="00266C9A"/>
    <w:rsid w:val="002A77BF"/>
    <w:rsid w:val="002E3CE4"/>
    <w:rsid w:val="0035666C"/>
    <w:rsid w:val="003D5E28"/>
    <w:rsid w:val="004448D5"/>
    <w:rsid w:val="0047423E"/>
    <w:rsid w:val="00482AD8"/>
    <w:rsid w:val="0048356F"/>
    <w:rsid w:val="004B359D"/>
    <w:rsid w:val="004B46DA"/>
    <w:rsid w:val="004B6F8F"/>
    <w:rsid w:val="004C39E4"/>
    <w:rsid w:val="004C3B4A"/>
    <w:rsid w:val="004C60B1"/>
    <w:rsid w:val="005613E5"/>
    <w:rsid w:val="00564153"/>
    <w:rsid w:val="005B77B1"/>
    <w:rsid w:val="006879C8"/>
    <w:rsid w:val="00707CA8"/>
    <w:rsid w:val="0072325C"/>
    <w:rsid w:val="00776113"/>
    <w:rsid w:val="007954F9"/>
    <w:rsid w:val="007A22A8"/>
    <w:rsid w:val="007B2D86"/>
    <w:rsid w:val="00844C0A"/>
    <w:rsid w:val="00864295"/>
    <w:rsid w:val="0088555C"/>
    <w:rsid w:val="00886CE8"/>
    <w:rsid w:val="008C682F"/>
    <w:rsid w:val="009A0443"/>
    <w:rsid w:val="009F74ED"/>
    <w:rsid w:val="00A235E2"/>
    <w:rsid w:val="00A273A4"/>
    <w:rsid w:val="00A3201A"/>
    <w:rsid w:val="00A4365B"/>
    <w:rsid w:val="00AA607C"/>
    <w:rsid w:val="00B203AD"/>
    <w:rsid w:val="00B75229"/>
    <w:rsid w:val="00BA3855"/>
    <w:rsid w:val="00C25440"/>
    <w:rsid w:val="00C2642B"/>
    <w:rsid w:val="00C94D9A"/>
    <w:rsid w:val="00CA2FB4"/>
    <w:rsid w:val="00CF216F"/>
    <w:rsid w:val="00D65186"/>
    <w:rsid w:val="00D81FCD"/>
    <w:rsid w:val="00DC1611"/>
    <w:rsid w:val="00DC74E3"/>
    <w:rsid w:val="00DE16F1"/>
    <w:rsid w:val="00E006F1"/>
    <w:rsid w:val="00E91B25"/>
    <w:rsid w:val="00EB4854"/>
    <w:rsid w:val="00EC3429"/>
    <w:rsid w:val="00F1376A"/>
    <w:rsid w:val="00F62D42"/>
    <w:rsid w:val="00FA1AAA"/>
    <w:rsid w:val="00FE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BEB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203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aoshan (NIH/VRC) [E]</dc:creator>
  <cp:keywords/>
  <dc:description/>
  <cp:lastModifiedBy>Stuckey, Jonathan (NIH/VRC) [C]</cp:lastModifiedBy>
  <cp:revision>2</cp:revision>
  <cp:lastPrinted>2017-10-02T18:06:00Z</cp:lastPrinted>
  <dcterms:created xsi:type="dcterms:W3CDTF">2017-10-14T05:15:00Z</dcterms:created>
  <dcterms:modified xsi:type="dcterms:W3CDTF">2017-10-14T05:15:00Z</dcterms:modified>
</cp:coreProperties>
</file>